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343"/>
        <w:gridCol w:w="1343"/>
      </w:tblGrid>
      <w:tr w:rsidR="0017089C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089C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Supplement 2. </w:t>
            </w: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RA_moduleTraitPvalue</w:t>
            </w:r>
            <w:proofErr w:type="spellEnd"/>
          </w:p>
          <w:p w:rsidR="006167B6" w:rsidRDefault="006167B6" w:rsidP="006167B6">
            <w:pPr>
              <w:jc w:val="center"/>
              <w:rPr>
                <w:rFonts w:eastAsia="Times New Roman"/>
              </w:rPr>
            </w:pPr>
          </w:p>
        </w:tc>
      </w:tr>
      <w:tr w:rsidR="0017089C" w:rsidTr="006167B6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17089C" w:rsidRPr="00685707" w:rsidRDefault="00000000" w:rsidP="00685707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85707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17089C" w:rsidRPr="00685707" w:rsidRDefault="00000000" w:rsidP="00685707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85707">
              <w:rPr>
                <w:b/>
                <w:bCs/>
                <w:kern w:val="2"/>
                <w:sz w:val="21"/>
                <w:szCs w:val="21"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17089C" w:rsidRPr="00685707" w:rsidRDefault="00000000" w:rsidP="00685707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85707">
              <w:rPr>
                <w:b/>
                <w:bCs/>
                <w:kern w:val="2"/>
                <w:sz w:val="21"/>
                <w:szCs w:val="21"/>
              </w:rPr>
              <w:t>RA</w:t>
            </w:r>
          </w:p>
        </w:tc>
      </w:tr>
      <w:tr w:rsidR="0017089C" w:rsidRPr="00685707" w:rsidTr="006167B6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turquois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6949901913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6949901913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2538403468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2538403468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pink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4811462722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4811462722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red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282417863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282417863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yellow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729513634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729513634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darkgree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1.383e-08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1.383e-08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lightgree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27773307954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27773307954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ta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152089526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152089526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darkgrey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34261859609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34261859609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midnightblu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365129509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365129509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purpl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350360668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350360668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whit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523887985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523887985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blu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1e-11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1e-11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magenta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2.19806e-06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2.19806e-06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salmo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7.4228e-07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7.4228e-07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cya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6480908555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6480908555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orang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8524341456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8524341456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royalblu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1011622998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1011622998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darkorang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6826787469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6826787469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black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1965215155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1965215155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greenyellow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226897857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226897857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darkturquoise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026019885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026019885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lightcya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0981364185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0981364185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darkred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6384896543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6384896543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lightyellow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27572361599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27572361599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brow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949344266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00949344266 </w:t>
            </w:r>
          </w:p>
        </w:tc>
      </w:tr>
      <w:tr w:rsidR="0017089C" w:rsidRPr="00685707"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green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6.995e-08 </w:t>
            </w:r>
          </w:p>
        </w:tc>
        <w:tc>
          <w:tcPr>
            <w:tcW w:w="0" w:type="auto"/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6.995e-08 </w:t>
            </w:r>
          </w:p>
        </w:tc>
      </w:tr>
      <w:tr w:rsidR="0017089C" w:rsidRPr="00685707" w:rsidTr="006167B6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6167B6">
              <w:rPr>
                <w:b/>
                <w:bCs/>
                <w:kern w:val="2"/>
                <w:sz w:val="21"/>
                <w:szCs w:val="21"/>
              </w:rPr>
              <w:t>MEgrey</w:t>
            </w:r>
            <w:proofErr w:type="spellEnd"/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3129614971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17089C" w:rsidRPr="006167B6" w:rsidRDefault="00000000" w:rsidP="006167B6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6167B6">
              <w:rPr>
                <w:b/>
                <w:bCs/>
                <w:kern w:val="2"/>
                <w:sz w:val="21"/>
                <w:szCs w:val="21"/>
              </w:rPr>
              <w:t xml:space="preserve">0.13129614971 </w:t>
            </w:r>
          </w:p>
        </w:tc>
      </w:tr>
    </w:tbl>
    <w:p w:rsidR="00B06A20" w:rsidRPr="006167B6" w:rsidRDefault="00B06A20" w:rsidP="006167B6">
      <w:pPr>
        <w:jc w:val="center"/>
        <w:rPr>
          <w:b/>
          <w:bCs/>
          <w:kern w:val="2"/>
          <w:sz w:val="21"/>
          <w:szCs w:val="21"/>
        </w:rPr>
      </w:pPr>
    </w:p>
    <w:sectPr w:rsidR="00B06A20" w:rsidRPr="006167B6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45FE0" w:rsidRDefault="00245FE0" w:rsidP="006167B6">
      <w:r>
        <w:separator/>
      </w:r>
    </w:p>
  </w:endnote>
  <w:endnote w:type="continuationSeparator" w:id="0">
    <w:p w:rsidR="00245FE0" w:rsidRDefault="00245FE0" w:rsidP="0061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45FE0" w:rsidRDefault="00245FE0" w:rsidP="006167B6">
      <w:r>
        <w:separator/>
      </w:r>
    </w:p>
  </w:footnote>
  <w:footnote w:type="continuationSeparator" w:id="0">
    <w:p w:rsidR="00245FE0" w:rsidRDefault="00245FE0" w:rsidP="00616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B6"/>
    <w:rsid w:val="0017089C"/>
    <w:rsid w:val="00245FE0"/>
    <w:rsid w:val="006167B6"/>
    <w:rsid w:val="00685707"/>
    <w:rsid w:val="00B0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616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7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3</cp:revision>
  <dcterms:created xsi:type="dcterms:W3CDTF">2023-05-12T13:53:00Z</dcterms:created>
  <dcterms:modified xsi:type="dcterms:W3CDTF">2023-05-12T14:00:00Z</dcterms:modified>
</cp:coreProperties>
</file>